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EAEA5" w14:textId="77777777" w:rsidR="00BE09F1" w:rsidRDefault="00BE09F1" w:rsidP="00BE09F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sz w:val="32"/>
          <w:szCs w:val="32"/>
        </w:rPr>
      </w:pPr>
      <w:r w:rsidRPr="7CF3CBE0">
        <w:rPr>
          <w:rFonts w:ascii="Times New Roman" w:eastAsia="Times New Roman" w:hAnsi="Times New Roman" w:cs="Times New Roman"/>
          <w:b/>
          <w:sz w:val="32"/>
          <w:szCs w:val="32"/>
        </w:rPr>
        <w:t>Appendix 2: Critical appraisal results</w:t>
      </w:r>
    </w:p>
    <w:p w14:paraId="0B1AF2D2" w14:textId="5F01C77B" w:rsidR="00BE09F1" w:rsidRDefault="00BE09F1" w:rsidP="00BE09F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32"/>
          <w:szCs w:val="32"/>
          <w:lang w:eastAsia="en-AU"/>
          <w14:ligatures w14:val="none"/>
        </w:rPr>
      </w:pPr>
      <w:r w:rsidRPr="00BE09F1"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eastAsia="en-AU"/>
          <w14:ligatures w14:val="none"/>
        </w:rPr>
        <w:t>Table:   Critical appraisal using the Analytical cross-sectional tool </w:t>
      </w:r>
      <w:r w:rsidRPr="00BE09F1">
        <w:rPr>
          <w:rFonts w:ascii="Times New Roman" w:eastAsia="Times New Roman" w:hAnsi="Times New Roman" w:cs="Times New Roman"/>
          <w:kern w:val="0"/>
          <w:sz w:val="32"/>
          <w:szCs w:val="32"/>
          <w:lang w:eastAsia="en-AU"/>
          <w14:ligatures w14:val="none"/>
        </w:rPr>
        <w:t> </w:t>
      </w:r>
    </w:p>
    <w:p w14:paraId="5FC927B2" w14:textId="77777777" w:rsidR="00BE09F1" w:rsidRPr="00BE09F1" w:rsidRDefault="00BE09F1" w:rsidP="00BE09F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</w:p>
    <w:tbl>
      <w:tblPr>
        <w:tblW w:w="10916" w:type="dxa"/>
        <w:tblInd w:w="-85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034"/>
        <w:gridCol w:w="847"/>
        <w:gridCol w:w="847"/>
        <w:gridCol w:w="847"/>
        <w:gridCol w:w="847"/>
        <w:gridCol w:w="847"/>
        <w:gridCol w:w="847"/>
        <w:gridCol w:w="847"/>
        <w:gridCol w:w="834"/>
      </w:tblGrid>
      <w:tr w:rsidR="00CD06B5" w:rsidRPr="00BE09F1" w14:paraId="3039D378" w14:textId="77777777" w:rsidTr="00650F3A">
        <w:trPr>
          <w:trHeight w:val="281"/>
        </w:trPr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E218B0" w14:textId="77777777" w:rsidR="00BE09F1" w:rsidRPr="00BE09F1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E09F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en-AU"/>
                <w14:ligatures w14:val="none"/>
              </w:rPr>
              <w:t>Citation </w:t>
            </w:r>
            <w:r w:rsidRPr="00BE09F1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eastAsia="en-AU"/>
                <w14:ligatures w14:val="none"/>
              </w:rPr>
              <w:t> 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D9ECD5" w14:textId="77777777" w:rsidR="00BE09F1" w:rsidRPr="00BE09F1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E09F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en-AU"/>
                <w14:ligatures w14:val="none"/>
              </w:rPr>
              <w:t>Q1</w:t>
            </w:r>
            <w:r w:rsidRPr="00BE09F1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eastAsia="en-AU"/>
                <w14:ligatures w14:val="none"/>
              </w:rPr>
              <w:t>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5F7980" w14:textId="77777777" w:rsidR="00BE09F1" w:rsidRPr="00BE09F1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E09F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en-AU"/>
                <w14:ligatures w14:val="none"/>
              </w:rPr>
              <w:t>Q2</w:t>
            </w:r>
            <w:r w:rsidRPr="00BE09F1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eastAsia="en-AU"/>
                <w14:ligatures w14:val="none"/>
              </w:rPr>
              <w:t>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C50056" w14:textId="77777777" w:rsidR="00BE09F1" w:rsidRPr="00BE09F1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E09F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en-AU"/>
                <w14:ligatures w14:val="none"/>
              </w:rPr>
              <w:t>Q3</w:t>
            </w:r>
            <w:r w:rsidRPr="00BE09F1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eastAsia="en-AU"/>
                <w14:ligatures w14:val="none"/>
              </w:rPr>
              <w:t>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AABF1A" w14:textId="77777777" w:rsidR="00BE09F1" w:rsidRPr="00BE09F1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E09F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en-AU"/>
                <w14:ligatures w14:val="none"/>
              </w:rPr>
              <w:t>Q4</w:t>
            </w:r>
            <w:r w:rsidRPr="00BE09F1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eastAsia="en-AU"/>
                <w14:ligatures w14:val="none"/>
              </w:rPr>
              <w:t>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723CCF" w14:textId="77777777" w:rsidR="00BE09F1" w:rsidRPr="00BE09F1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E09F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en-AU"/>
                <w14:ligatures w14:val="none"/>
              </w:rPr>
              <w:t>Q5</w:t>
            </w:r>
            <w:r w:rsidRPr="00BE09F1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eastAsia="en-AU"/>
                <w14:ligatures w14:val="none"/>
              </w:rPr>
              <w:t>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93AE6A" w14:textId="77777777" w:rsidR="00BE09F1" w:rsidRPr="00BE09F1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E09F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en-AU"/>
                <w14:ligatures w14:val="none"/>
              </w:rPr>
              <w:t>Q6</w:t>
            </w:r>
            <w:r w:rsidRPr="00BE09F1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eastAsia="en-AU"/>
                <w14:ligatures w14:val="none"/>
              </w:rPr>
              <w:t>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96CA7C" w14:textId="77777777" w:rsidR="00BE09F1" w:rsidRPr="00BE09F1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E09F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en-AU"/>
                <w14:ligatures w14:val="none"/>
              </w:rPr>
              <w:t>Q7</w:t>
            </w:r>
            <w:r w:rsidRPr="00BE09F1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eastAsia="en-AU"/>
                <w14:ligatures w14:val="none"/>
              </w:rPr>
              <w:t>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E2D6CE" w14:textId="77777777" w:rsidR="00BE09F1" w:rsidRPr="00BE09F1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E09F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en-AU"/>
                <w14:ligatures w14:val="none"/>
              </w:rPr>
              <w:t>Q8</w:t>
            </w:r>
            <w:r w:rsidRPr="00BE09F1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eastAsia="en-AU"/>
                <w14:ligatures w14:val="none"/>
              </w:rPr>
              <w:t>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577BEB" w14:textId="77777777" w:rsidR="00BE09F1" w:rsidRPr="00BE09F1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E09F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en-AU"/>
                <w14:ligatures w14:val="none"/>
              </w:rPr>
              <w:t> %</w:t>
            </w:r>
            <w:r w:rsidRPr="00BE09F1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eastAsia="en-AU"/>
                <w14:ligatures w14:val="none"/>
              </w:rPr>
              <w:t> </w:t>
            </w:r>
          </w:p>
        </w:tc>
      </w:tr>
      <w:tr w:rsidR="00CD06B5" w:rsidRPr="00BE09F1" w14:paraId="5950C316" w14:textId="77777777" w:rsidTr="00650F3A">
        <w:trPr>
          <w:trHeight w:val="281"/>
        </w:trPr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72680E" w14:textId="77777777" w:rsidR="00BE09F1" w:rsidRPr="00BE09F1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E09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Bennett – Daly et al. 2021 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0EA32D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96B0C4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082A9F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57C573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3ED15D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F2B353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D66F7E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7FDD50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5A03CE" w14:textId="490516E3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75</w:t>
            </w:r>
            <w:r w:rsidR="00B730D4"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%</w:t>
            </w:r>
          </w:p>
        </w:tc>
      </w:tr>
      <w:tr w:rsidR="00CD06B5" w:rsidRPr="00BE09F1" w14:paraId="441E384B" w14:textId="77777777" w:rsidTr="00650F3A">
        <w:trPr>
          <w:trHeight w:val="281"/>
        </w:trPr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590740" w14:textId="77777777" w:rsidR="00BE09F1" w:rsidRPr="00BE09F1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E09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Berglund et al. 2015 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77D714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82CFEA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6F1FF2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295BE1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B6C632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DE1E97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486A0F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19AE2B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3B9709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00% </w:t>
            </w:r>
          </w:p>
        </w:tc>
      </w:tr>
      <w:tr w:rsidR="00CD06B5" w:rsidRPr="00BE09F1" w14:paraId="406427C5" w14:textId="77777777" w:rsidTr="00650F3A">
        <w:trPr>
          <w:trHeight w:val="281"/>
        </w:trPr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62712F" w14:textId="77777777" w:rsidR="00BE09F1" w:rsidRPr="00BE09F1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E09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Coleman t al 2017 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9CED0C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3E9816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5D5CB5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BA67FD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3445C1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64C5DE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07BDCD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092762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38A023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87.5% </w:t>
            </w:r>
          </w:p>
        </w:tc>
      </w:tr>
      <w:tr w:rsidR="00CD06B5" w:rsidRPr="00BE09F1" w14:paraId="1F7D82CF" w14:textId="77777777" w:rsidTr="00650F3A">
        <w:trPr>
          <w:trHeight w:val="281"/>
        </w:trPr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568E3A" w14:textId="77777777" w:rsidR="00BE09F1" w:rsidRPr="00BE09F1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E09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Drewery et al.2012 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9B22DB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9518F4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EB29F9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B60D6C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2DCB84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E55447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DF1305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E95785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CF65B4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2.5% </w:t>
            </w:r>
          </w:p>
        </w:tc>
      </w:tr>
      <w:tr w:rsidR="00CD06B5" w:rsidRPr="00BE09F1" w14:paraId="13C2B7B9" w14:textId="77777777" w:rsidTr="00650F3A">
        <w:trPr>
          <w:trHeight w:val="281"/>
        </w:trPr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0FFF90" w14:textId="77777777" w:rsidR="00BE09F1" w:rsidRPr="00BE09F1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E09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Fishburn and Fishburn, 2021 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CC1246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E5F4E7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F103DC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2DBC68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A19F12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6065B5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2AA75E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63C073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DAECFF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5% </w:t>
            </w:r>
          </w:p>
        </w:tc>
      </w:tr>
      <w:tr w:rsidR="00CD06B5" w:rsidRPr="00BE09F1" w14:paraId="701D9219" w14:textId="77777777" w:rsidTr="00650F3A">
        <w:trPr>
          <w:trHeight w:val="281"/>
        </w:trPr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0EF9D1" w14:textId="77777777" w:rsidR="00BE09F1" w:rsidRPr="00BE09F1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E09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Gyldenvang et al 2022 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9296F3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B5C1D2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D94B17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2274DD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EA3560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0E7DB7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F9A727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8E5C8E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81A82D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75% </w:t>
            </w:r>
          </w:p>
        </w:tc>
      </w:tr>
      <w:tr w:rsidR="00CD06B5" w:rsidRPr="00BE09F1" w14:paraId="23048299" w14:textId="77777777" w:rsidTr="00650F3A">
        <w:trPr>
          <w:trHeight w:val="281"/>
        </w:trPr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7ABB6C" w14:textId="77777777" w:rsidR="00BE09F1" w:rsidRPr="00BE09F1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E09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Habibi et al, 2023 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74FF44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71B62A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66104C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8BFF70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D33EA2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16A99C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75C0EF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773C94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5BFCF8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75% </w:t>
            </w:r>
          </w:p>
        </w:tc>
      </w:tr>
      <w:tr w:rsidR="00CD06B5" w:rsidRPr="00BE09F1" w14:paraId="749B996B" w14:textId="77777777" w:rsidTr="00650F3A">
        <w:trPr>
          <w:trHeight w:val="281"/>
        </w:trPr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12EC83" w14:textId="77777777" w:rsidR="00BE09F1" w:rsidRPr="00BE09F1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E09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Hicks et al. 2012 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0861FE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A3FF41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841A02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E69DD0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40FB4B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F55812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406CB4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96F7C6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AC6495" w14:textId="6D68AAFF" w:rsidR="00BE09F1" w:rsidRPr="0086681E" w:rsidRDefault="00B730D4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6681E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7.5%</w:t>
            </w:r>
          </w:p>
        </w:tc>
      </w:tr>
      <w:tr w:rsidR="00CD06B5" w:rsidRPr="00BE09F1" w14:paraId="09ACFCFA" w14:textId="77777777" w:rsidTr="00650F3A">
        <w:trPr>
          <w:trHeight w:val="281"/>
        </w:trPr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59904A" w14:textId="77777777" w:rsidR="00BE09F1" w:rsidRPr="00BE09F1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E09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Ibrahim et al.2019 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012872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7974C7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81EE8D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A98584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74012E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5E0E97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627844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ACB87F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2EBA47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75% </w:t>
            </w:r>
          </w:p>
        </w:tc>
      </w:tr>
      <w:tr w:rsidR="00CD06B5" w:rsidRPr="00BE09F1" w14:paraId="7C8234BC" w14:textId="77777777" w:rsidTr="00650F3A">
        <w:trPr>
          <w:trHeight w:val="281"/>
        </w:trPr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71CBBA" w14:textId="77777777" w:rsidR="00BE09F1" w:rsidRPr="00BE09F1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E09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Kor et al. 2022 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A16E4B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111748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B6C514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B35247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68563E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C16A4E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180DC0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D4494E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0D04E9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75% </w:t>
            </w:r>
          </w:p>
        </w:tc>
      </w:tr>
      <w:tr w:rsidR="00CD06B5" w:rsidRPr="00BE09F1" w14:paraId="1688F248" w14:textId="77777777" w:rsidTr="00650F3A">
        <w:trPr>
          <w:trHeight w:val="281"/>
        </w:trPr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2E0530" w14:textId="77777777" w:rsidR="00BE09F1" w:rsidRPr="00BE09F1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E09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omoh et al. 2024 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89C3B3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258BE2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743F7B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B43E7A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CDC4A2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FD4D80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92E864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EA0358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8F1799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87.5% </w:t>
            </w:r>
          </w:p>
        </w:tc>
      </w:tr>
      <w:tr w:rsidR="00CD06B5" w:rsidRPr="00BE09F1" w14:paraId="1C2F0428" w14:textId="77777777" w:rsidTr="00650F3A">
        <w:trPr>
          <w:trHeight w:val="281"/>
        </w:trPr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C37E00" w14:textId="77777777" w:rsidR="00BE09F1" w:rsidRPr="00BE09F1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E09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Nguyen et al.2022 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C58CEB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BBFD6E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F65641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57C7AB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93AC9C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51AD12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69618F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D07282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C5AA9C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5% </w:t>
            </w:r>
          </w:p>
        </w:tc>
      </w:tr>
      <w:tr w:rsidR="00CD06B5" w:rsidRPr="00BE09F1" w14:paraId="6498C1A5" w14:textId="77777777" w:rsidTr="00650F3A">
        <w:trPr>
          <w:trHeight w:val="281"/>
        </w:trPr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BF3212" w14:textId="77777777" w:rsidR="00BE09F1" w:rsidRPr="00BE09F1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BE09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Petrushunko</w:t>
            </w:r>
            <w:proofErr w:type="spellEnd"/>
            <w:r w:rsidRPr="00BE09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 et al.2024 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F0B795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BF76D8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3EFA49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1496BD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E7B0CB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76374F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34AA31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71E123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D6AC32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7.5% </w:t>
            </w:r>
          </w:p>
        </w:tc>
      </w:tr>
      <w:tr w:rsidR="00CD06B5" w:rsidRPr="00BE09F1" w14:paraId="0B19AAAD" w14:textId="77777777" w:rsidTr="00650F3A">
        <w:trPr>
          <w:trHeight w:val="281"/>
        </w:trPr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49BBB8" w14:textId="77777777" w:rsidR="00BE09F1" w:rsidRPr="00BE09F1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BE09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Vanalia</w:t>
            </w:r>
            <w:proofErr w:type="spellEnd"/>
            <w:r w:rsidRPr="00BE09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 et al.2023 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B36772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9465F1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17AD1B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58EDDA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A9A693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684233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C06E7B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5B10E5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A3DB1C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75% </w:t>
            </w:r>
          </w:p>
        </w:tc>
      </w:tr>
      <w:tr w:rsidR="00CD06B5" w:rsidRPr="00BE09F1" w14:paraId="54456CC8" w14:textId="77777777" w:rsidTr="00650F3A">
        <w:trPr>
          <w:trHeight w:val="281"/>
        </w:trPr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B558BB" w14:textId="77777777" w:rsidR="00BE09F1" w:rsidRPr="00BE09F1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E09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Williams et al. 2012 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19EC61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8E1530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CFA503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FA1E03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5E1C39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6DAD51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9EEAF2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A81CC2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6405F5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75% </w:t>
            </w:r>
          </w:p>
        </w:tc>
      </w:tr>
      <w:tr w:rsidR="00CD06B5" w:rsidRPr="00BE09F1" w14:paraId="0FF48CAE" w14:textId="77777777" w:rsidTr="00650F3A">
        <w:trPr>
          <w:trHeight w:val="281"/>
        </w:trPr>
        <w:tc>
          <w:tcPr>
            <w:tcW w:w="3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6B1A56" w14:textId="77777777" w:rsidR="00BE09F1" w:rsidRPr="00BE09F1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BE09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Winter et al.  2012 </w:t>
            </w:r>
          </w:p>
        </w:tc>
        <w:tc>
          <w:tcPr>
            <w:tcW w:w="10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DE1B60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CD0C50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5E3C1F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3529AE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8CEFCC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D83B0D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5E48AC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 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16DE81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62C38B" w14:textId="77777777" w:rsidR="00BE09F1" w:rsidRPr="00ED5036" w:rsidRDefault="00BE09F1" w:rsidP="00BE09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ED5036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7.5% </w:t>
            </w:r>
          </w:p>
        </w:tc>
      </w:tr>
    </w:tbl>
    <w:p w14:paraId="775CA9D5" w14:textId="77777777" w:rsidR="00BE09F1" w:rsidRDefault="00BE09F1">
      <w:pPr>
        <w:rPr>
          <w:rFonts w:ascii="Times New Roman" w:eastAsia="Times New Roman" w:hAnsi="Times New Roman" w:cs="Times New Roman"/>
        </w:rPr>
      </w:pPr>
    </w:p>
    <w:p w14:paraId="3858D889" w14:textId="628BAAD1" w:rsidR="00B730D4" w:rsidRPr="00ED5036" w:rsidRDefault="00B730D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D5036">
        <w:rPr>
          <w:rFonts w:ascii="Times New Roman" w:hAnsi="Times New Roman" w:cs="Times New Roman"/>
          <w:b/>
          <w:bCs/>
          <w:sz w:val="28"/>
          <w:szCs w:val="28"/>
        </w:rPr>
        <w:t xml:space="preserve">Qualitative </w:t>
      </w:r>
      <w:r w:rsidR="00B551B7">
        <w:rPr>
          <w:rFonts w:ascii="Times New Roman" w:hAnsi="Times New Roman" w:cs="Times New Roman"/>
          <w:b/>
          <w:bCs/>
          <w:sz w:val="28"/>
          <w:szCs w:val="28"/>
        </w:rPr>
        <w:t>tool</w:t>
      </w:r>
    </w:p>
    <w:tbl>
      <w:tblPr>
        <w:tblStyle w:val="TableGrid"/>
        <w:tblW w:w="11017" w:type="dxa"/>
        <w:tblInd w:w="-856" w:type="dxa"/>
        <w:tblLook w:val="04A0" w:firstRow="1" w:lastRow="0" w:firstColumn="1" w:lastColumn="0" w:noHBand="0" w:noVBand="1"/>
      </w:tblPr>
      <w:tblGrid>
        <w:gridCol w:w="2118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</w:tblGrid>
      <w:tr w:rsidR="00B730D4" w:rsidRPr="00B730D4" w14:paraId="19C397C0" w14:textId="3FE033D1" w:rsidTr="6ED9D86F">
        <w:trPr>
          <w:trHeight w:val="170"/>
        </w:trPr>
        <w:tc>
          <w:tcPr>
            <w:tcW w:w="2118" w:type="dxa"/>
          </w:tcPr>
          <w:p w14:paraId="6D7E0110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  <w:b/>
                <w:bCs/>
                <w:sz w:val="28"/>
                <w:szCs w:val="28"/>
              </w:rPr>
            </w:pPr>
            <w:r w:rsidRPr="00B730D4">
              <w:rPr>
                <w:rFonts w:ascii="Times New Roman" w:eastAsia="Aptos" w:hAnsi="Times New Roman" w:cs="Times New Roman"/>
                <w:b/>
                <w:bCs/>
                <w:sz w:val="28"/>
                <w:szCs w:val="28"/>
              </w:rPr>
              <w:t>Citations</w:t>
            </w:r>
          </w:p>
        </w:tc>
        <w:tc>
          <w:tcPr>
            <w:tcW w:w="809" w:type="dxa"/>
          </w:tcPr>
          <w:p w14:paraId="15FBBEE6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  <w:b/>
                <w:bCs/>
                <w:sz w:val="28"/>
                <w:szCs w:val="28"/>
              </w:rPr>
            </w:pPr>
            <w:r w:rsidRPr="00B730D4">
              <w:rPr>
                <w:rFonts w:ascii="Times New Roman" w:eastAsia="Aptos" w:hAnsi="Times New Roman" w:cs="Times New Roman"/>
                <w:b/>
                <w:bCs/>
                <w:sz w:val="28"/>
                <w:szCs w:val="28"/>
              </w:rPr>
              <w:t>Q1</w:t>
            </w:r>
          </w:p>
        </w:tc>
        <w:tc>
          <w:tcPr>
            <w:tcW w:w="809" w:type="dxa"/>
          </w:tcPr>
          <w:p w14:paraId="75D7293C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  <w:b/>
                <w:bCs/>
                <w:sz w:val="28"/>
                <w:szCs w:val="28"/>
              </w:rPr>
            </w:pPr>
            <w:r w:rsidRPr="00B730D4">
              <w:rPr>
                <w:rFonts w:ascii="Times New Roman" w:eastAsia="Aptos" w:hAnsi="Times New Roman" w:cs="Times New Roman"/>
                <w:b/>
                <w:bCs/>
                <w:sz w:val="28"/>
                <w:szCs w:val="28"/>
              </w:rPr>
              <w:t>Q2</w:t>
            </w:r>
          </w:p>
        </w:tc>
        <w:tc>
          <w:tcPr>
            <w:tcW w:w="809" w:type="dxa"/>
          </w:tcPr>
          <w:p w14:paraId="5A55DF07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  <w:b/>
                <w:bCs/>
                <w:sz w:val="28"/>
                <w:szCs w:val="28"/>
              </w:rPr>
            </w:pPr>
            <w:r w:rsidRPr="00B730D4">
              <w:rPr>
                <w:rFonts w:ascii="Times New Roman" w:eastAsia="Aptos" w:hAnsi="Times New Roman" w:cs="Times New Roman"/>
                <w:b/>
                <w:bCs/>
                <w:sz w:val="28"/>
                <w:szCs w:val="28"/>
              </w:rPr>
              <w:t>Q3</w:t>
            </w:r>
          </w:p>
        </w:tc>
        <w:tc>
          <w:tcPr>
            <w:tcW w:w="809" w:type="dxa"/>
          </w:tcPr>
          <w:p w14:paraId="2B59EFAD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  <w:b/>
                <w:bCs/>
                <w:sz w:val="28"/>
                <w:szCs w:val="28"/>
              </w:rPr>
            </w:pPr>
            <w:r w:rsidRPr="00B730D4">
              <w:rPr>
                <w:rFonts w:ascii="Times New Roman" w:eastAsia="Aptos" w:hAnsi="Times New Roman" w:cs="Times New Roman"/>
                <w:b/>
                <w:bCs/>
                <w:sz w:val="28"/>
                <w:szCs w:val="28"/>
              </w:rPr>
              <w:t>Q4</w:t>
            </w:r>
          </w:p>
        </w:tc>
        <w:tc>
          <w:tcPr>
            <w:tcW w:w="809" w:type="dxa"/>
          </w:tcPr>
          <w:p w14:paraId="344C9B69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  <w:b/>
                <w:bCs/>
                <w:sz w:val="28"/>
                <w:szCs w:val="28"/>
              </w:rPr>
            </w:pPr>
            <w:r w:rsidRPr="00B730D4">
              <w:rPr>
                <w:rFonts w:ascii="Times New Roman" w:eastAsia="Aptos" w:hAnsi="Times New Roman" w:cs="Times New Roman"/>
                <w:b/>
                <w:bCs/>
                <w:sz w:val="28"/>
                <w:szCs w:val="28"/>
              </w:rPr>
              <w:t>Q5</w:t>
            </w:r>
          </w:p>
        </w:tc>
        <w:tc>
          <w:tcPr>
            <w:tcW w:w="809" w:type="dxa"/>
          </w:tcPr>
          <w:p w14:paraId="79F2E3A2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  <w:b/>
                <w:bCs/>
                <w:sz w:val="28"/>
                <w:szCs w:val="28"/>
              </w:rPr>
            </w:pPr>
            <w:r w:rsidRPr="00B730D4">
              <w:rPr>
                <w:rFonts w:ascii="Times New Roman" w:eastAsia="Aptos" w:hAnsi="Times New Roman" w:cs="Times New Roman"/>
                <w:b/>
                <w:bCs/>
                <w:sz w:val="28"/>
                <w:szCs w:val="28"/>
              </w:rPr>
              <w:t>Q6</w:t>
            </w:r>
          </w:p>
        </w:tc>
        <w:tc>
          <w:tcPr>
            <w:tcW w:w="809" w:type="dxa"/>
          </w:tcPr>
          <w:p w14:paraId="7613AB8B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  <w:b/>
                <w:bCs/>
                <w:sz w:val="28"/>
                <w:szCs w:val="28"/>
              </w:rPr>
            </w:pPr>
            <w:r w:rsidRPr="00B730D4">
              <w:rPr>
                <w:rFonts w:ascii="Times New Roman" w:eastAsia="Aptos" w:hAnsi="Times New Roman" w:cs="Times New Roman"/>
                <w:b/>
                <w:bCs/>
                <w:sz w:val="28"/>
                <w:szCs w:val="28"/>
              </w:rPr>
              <w:t>Q7</w:t>
            </w:r>
          </w:p>
        </w:tc>
        <w:tc>
          <w:tcPr>
            <w:tcW w:w="809" w:type="dxa"/>
          </w:tcPr>
          <w:p w14:paraId="6BA8F0B3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  <w:b/>
                <w:bCs/>
                <w:sz w:val="28"/>
                <w:szCs w:val="28"/>
              </w:rPr>
            </w:pPr>
            <w:r w:rsidRPr="00B730D4">
              <w:rPr>
                <w:rFonts w:ascii="Times New Roman" w:eastAsia="Aptos" w:hAnsi="Times New Roman" w:cs="Times New Roman"/>
                <w:b/>
                <w:bCs/>
                <w:sz w:val="28"/>
                <w:szCs w:val="28"/>
              </w:rPr>
              <w:t>Q8</w:t>
            </w:r>
          </w:p>
        </w:tc>
        <w:tc>
          <w:tcPr>
            <w:tcW w:w="809" w:type="dxa"/>
          </w:tcPr>
          <w:p w14:paraId="4B26F0F2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  <w:b/>
                <w:bCs/>
                <w:sz w:val="28"/>
                <w:szCs w:val="28"/>
              </w:rPr>
            </w:pPr>
            <w:r w:rsidRPr="00B730D4">
              <w:rPr>
                <w:rFonts w:ascii="Times New Roman" w:eastAsia="Aptos" w:hAnsi="Times New Roman" w:cs="Times New Roman"/>
                <w:b/>
                <w:bCs/>
                <w:sz w:val="28"/>
                <w:szCs w:val="28"/>
              </w:rPr>
              <w:t>Q9</w:t>
            </w:r>
          </w:p>
        </w:tc>
        <w:tc>
          <w:tcPr>
            <w:tcW w:w="809" w:type="dxa"/>
          </w:tcPr>
          <w:p w14:paraId="2FF65FBD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  <w:b/>
                <w:bCs/>
                <w:sz w:val="28"/>
                <w:szCs w:val="28"/>
              </w:rPr>
            </w:pPr>
            <w:r w:rsidRPr="00B730D4">
              <w:rPr>
                <w:rFonts w:ascii="Times New Roman" w:eastAsia="Aptos" w:hAnsi="Times New Roman" w:cs="Times New Roman"/>
                <w:b/>
                <w:bCs/>
                <w:sz w:val="28"/>
                <w:szCs w:val="28"/>
              </w:rPr>
              <w:t>Q10</w:t>
            </w:r>
          </w:p>
        </w:tc>
        <w:tc>
          <w:tcPr>
            <w:tcW w:w="809" w:type="dxa"/>
          </w:tcPr>
          <w:p w14:paraId="1730A249" w14:textId="37842211" w:rsidR="00B730D4" w:rsidRPr="00ED5036" w:rsidRDefault="00B730D4" w:rsidP="00B730D4">
            <w:pPr>
              <w:rPr>
                <w:rFonts w:ascii="Times New Roman" w:eastAsia="Aptos" w:hAnsi="Times New Roman" w:cs="Times New Roman"/>
                <w:b/>
                <w:bCs/>
                <w:sz w:val="28"/>
                <w:szCs w:val="28"/>
              </w:rPr>
            </w:pPr>
            <w:r w:rsidRPr="00ED5036">
              <w:rPr>
                <w:rFonts w:ascii="Times New Roman" w:eastAsia="Aptos" w:hAnsi="Times New Roman" w:cs="Times New Roman"/>
                <w:b/>
                <w:bCs/>
                <w:sz w:val="28"/>
                <w:szCs w:val="28"/>
              </w:rPr>
              <w:t>%</w:t>
            </w:r>
          </w:p>
        </w:tc>
      </w:tr>
      <w:tr w:rsidR="00B730D4" w:rsidRPr="00B730D4" w14:paraId="0E3A9F09" w14:textId="3FCE7754" w:rsidTr="6ED9D86F">
        <w:trPr>
          <w:trHeight w:val="170"/>
        </w:trPr>
        <w:tc>
          <w:tcPr>
            <w:tcW w:w="2118" w:type="dxa"/>
          </w:tcPr>
          <w:p w14:paraId="7FA15C2A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Bala et al 2012</w:t>
            </w:r>
          </w:p>
        </w:tc>
        <w:tc>
          <w:tcPr>
            <w:tcW w:w="809" w:type="dxa"/>
          </w:tcPr>
          <w:p w14:paraId="6C59B908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491C58D3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5F88664D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0EC97509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619BA4AC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2B09427D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809" w:type="dxa"/>
          </w:tcPr>
          <w:p w14:paraId="1D486D62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809" w:type="dxa"/>
          </w:tcPr>
          <w:p w14:paraId="7E991660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51FC4F8B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57846C46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6EC49CD1" w14:textId="4BCA2B8A" w:rsidR="00B730D4" w:rsidRPr="0086681E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86681E">
              <w:rPr>
                <w:rFonts w:ascii="Times New Roman" w:eastAsia="Aptos" w:hAnsi="Times New Roman" w:cs="Times New Roman"/>
              </w:rPr>
              <w:t>80%</w:t>
            </w:r>
          </w:p>
        </w:tc>
      </w:tr>
      <w:tr w:rsidR="00B730D4" w:rsidRPr="00B730D4" w14:paraId="66B148E6" w14:textId="07C0ECD3" w:rsidTr="6ED9D86F">
        <w:trPr>
          <w:trHeight w:val="170"/>
        </w:trPr>
        <w:tc>
          <w:tcPr>
            <w:tcW w:w="2118" w:type="dxa"/>
          </w:tcPr>
          <w:p w14:paraId="79F3DB6E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Bennett – Daly et al. 2021</w:t>
            </w:r>
          </w:p>
        </w:tc>
        <w:tc>
          <w:tcPr>
            <w:tcW w:w="809" w:type="dxa"/>
          </w:tcPr>
          <w:p w14:paraId="1B360FE3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040C33F0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633121B4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6EE6D3F9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285EF2A4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5D8F48BB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809" w:type="dxa"/>
          </w:tcPr>
          <w:p w14:paraId="5CE60EE4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00D61C52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310920F3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4641D5BB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0F4A078A" w14:textId="17536D5C" w:rsidR="00B730D4" w:rsidRPr="0086681E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86681E">
              <w:rPr>
                <w:rFonts w:ascii="Times New Roman" w:eastAsia="Aptos" w:hAnsi="Times New Roman" w:cs="Times New Roman"/>
              </w:rPr>
              <w:t>90%</w:t>
            </w:r>
          </w:p>
        </w:tc>
      </w:tr>
      <w:tr w:rsidR="00B730D4" w:rsidRPr="00B730D4" w14:paraId="585F8187" w14:textId="260FE50B" w:rsidTr="6ED9D86F">
        <w:trPr>
          <w:trHeight w:val="170"/>
        </w:trPr>
        <w:tc>
          <w:tcPr>
            <w:tcW w:w="2118" w:type="dxa"/>
          </w:tcPr>
          <w:p w14:paraId="3A469F88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Gyldenvang et al 2022</w:t>
            </w:r>
          </w:p>
        </w:tc>
        <w:tc>
          <w:tcPr>
            <w:tcW w:w="809" w:type="dxa"/>
          </w:tcPr>
          <w:p w14:paraId="42630789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6C24F885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615EF9C7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13A1440D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2CBC6AC2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53586B9E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02256FC2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809" w:type="dxa"/>
          </w:tcPr>
          <w:p w14:paraId="713D1368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4F1E63E2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5BEAC39F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4AD29B68" w14:textId="0F401956" w:rsidR="00B730D4" w:rsidRPr="0086681E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86681E">
              <w:rPr>
                <w:rFonts w:ascii="Times New Roman" w:eastAsia="Aptos" w:hAnsi="Times New Roman" w:cs="Times New Roman"/>
              </w:rPr>
              <w:t>90%</w:t>
            </w:r>
          </w:p>
        </w:tc>
      </w:tr>
      <w:tr w:rsidR="00B730D4" w:rsidRPr="00B730D4" w14:paraId="55833748" w14:textId="0CA0B868" w:rsidTr="6ED9D86F">
        <w:trPr>
          <w:trHeight w:val="170"/>
        </w:trPr>
        <w:tc>
          <w:tcPr>
            <w:tcW w:w="2118" w:type="dxa"/>
          </w:tcPr>
          <w:p w14:paraId="62F8FEEB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Habibi et al. 2023</w:t>
            </w:r>
          </w:p>
        </w:tc>
        <w:tc>
          <w:tcPr>
            <w:tcW w:w="809" w:type="dxa"/>
          </w:tcPr>
          <w:p w14:paraId="05586646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2B584A4C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7527084B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75761868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4E935507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0531C224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809" w:type="dxa"/>
          </w:tcPr>
          <w:p w14:paraId="60F19553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809" w:type="dxa"/>
          </w:tcPr>
          <w:p w14:paraId="2EFA7E79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5AD2C252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62759FE0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0CCF162C" w14:textId="0355531D" w:rsidR="00B730D4" w:rsidRPr="0086681E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86681E">
              <w:rPr>
                <w:rFonts w:ascii="Times New Roman" w:eastAsia="Aptos" w:hAnsi="Times New Roman" w:cs="Times New Roman"/>
              </w:rPr>
              <w:t>80%</w:t>
            </w:r>
          </w:p>
        </w:tc>
      </w:tr>
      <w:tr w:rsidR="00B730D4" w:rsidRPr="00B730D4" w14:paraId="43294454" w14:textId="7F9245C9" w:rsidTr="6ED9D86F">
        <w:trPr>
          <w:trHeight w:val="170"/>
        </w:trPr>
        <w:tc>
          <w:tcPr>
            <w:tcW w:w="2118" w:type="dxa"/>
          </w:tcPr>
          <w:p w14:paraId="25EC9601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Larsson et al 2012</w:t>
            </w:r>
          </w:p>
        </w:tc>
        <w:tc>
          <w:tcPr>
            <w:tcW w:w="809" w:type="dxa"/>
          </w:tcPr>
          <w:p w14:paraId="00437DD5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383F0336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646AF640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7675CFFC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20B8F57A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72AE17C4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809" w:type="dxa"/>
          </w:tcPr>
          <w:p w14:paraId="1BD2C13A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809" w:type="dxa"/>
          </w:tcPr>
          <w:p w14:paraId="7F4B8DD5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108D1453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0F517605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298C2BE1" w14:textId="7B925114" w:rsidR="00B730D4" w:rsidRPr="0086681E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86681E">
              <w:rPr>
                <w:rFonts w:ascii="Times New Roman" w:eastAsia="Aptos" w:hAnsi="Times New Roman" w:cs="Times New Roman"/>
              </w:rPr>
              <w:t>80%</w:t>
            </w:r>
          </w:p>
        </w:tc>
      </w:tr>
      <w:tr w:rsidR="00B730D4" w:rsidRPr="00B730D4" w14:paraId="56115A8A" w14:textId="017C13F5" w:rsidTr="6ED9D86F">
        <w:trPr>
          <w:trHeight w:val="170"/>
        </w:trPr>
        <w:tc>
          <w:tcPr>
            <w:tcW w:w="2118" w:type="dxa"/>
          </w:tcPr>
          <w:p w14:paraId="212F324B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Pun et al 2023</w:t>
            </w:r>
          </w:p>
        </w:tc>
        <w:tc>
          <w:tcPr>
            <w:tcW w:w="809" w:type="dxa"/>
          </w:tcPr>
          <w:p w14:paraId="2AA930AD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37BD36FD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70F34F17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412E14A0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1FDA0DED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0B5501BC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809" w:type="dxa"/>
          </w:tcPr>
          <w:p w14:paraId="57304B75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809" w:type="dxa"/>
          </w:tcPr>
          <w:p w14:paraId="72CBB040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0B3584E9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1F388349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101660D8" w14:textId="4DF982C5" w:rsidR="00B730D4" w:rsidRPr="0086681E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86681E">
              <w:rPr>
                <w:rFonts w:ascii="Times New Roman" w:eastAsia="Aptos" w:hAnsi="Times New Roman" w:cs="Times New Roman"/>
              </w:rPr>
              <w:t>80%</w:t>
            </w:r>
          </w:p>
        </w:tc>
      </w:tr>
      <w:tr w:rsidR="00B730D4" w:rsidRPr="00B730D4" w14:paraId="37C9F6B3" w14:textId="458DF2D8" w:rsidTr="6ED9D86F">
        <w:trPr>
          <w:trHeight w:val="170"/>
        </w:trPr>
        <w:tc>
          <w:tcPr>
            <w:tcW w:w="2118" w:type="dxa"/>
          </w:tcPr>
          <w:p w14:paraId="72CB43DC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Ramachandran et al. 2022</w:t>
            </w:r>
          </w:p>
        </w:tc>
        <w:tc>
          <w:tcPr>
            <w:tcW w:w="809" w:type="dxa"/>
          </w:tcPr>
          <w:p w14:paraId="7AF7460E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7B478018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010A000D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77B0926A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4BEDE658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00AA8A53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809" w:type="dxa"/>
          </w:tcPr>
          <w:p w14:paraId="29894927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809" w:type="dxa"/>
          </w:tcPr>
          <w:p w14:paraId="12C81D16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221091A6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70B0556C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71AA2C88" w14:textId="49EE1D92" w:rsidR="00B730D4" w:rsidRPr="0086681E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86681E">
              <w:rPr>
                <w:rFonts w:ascii="Times New Roman" w:eastAsia="Aptos" w:hAnsi="Times New Roman" w:cs="Times New Roman"/>
              </w:rPr>
              <w:t>80%</w:t>
            </w:r>
          </w:p>
        </w:tc>
      </w:tr>
      <w:tr w:rsidR="00B730D4" w:rsidRPr="00B730D4" w14:paraId="7AF4C231" w14:textId="287B60AF" w:rsidTr="6ED9D86F">
        <w:trPr>
          <w:trHeight w:val="170"/>
        </w:trPr>
        <w:tc>
          <w:tcPr>
            <w:tcW w:w="2118" w:type="dxa"/>
          </w:tcPr>
          <w:p w14:paraId="5A0A06D2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 xml:space="preserve">Sjo and </w:t>
            </w:r>
            <w:r w:rsidRPr="00B730D4">
              <w:rPr>
                <w:rFonts w:ascii="Times New Roman" w:eastAsia="Aptos" w:hAnsi="Times New Roman" w:cs="Times New Roman"/>
                <w:lang w:val="en-US"/>
              </w:rPr>
              <w:t xml:space="preserve">Bergsten </w:t>
            </w:r>
            <w:r w:rsidRPr="00B730D4">
              <w:rPr>
                <w:rFonts w:ascii="Times New Roman" w:eastAsia="Aptos" w:hAnsi="Times New Roman" w:cs="Times New Roman"/>
              </w:rPr>
              <w:t>2018</w:t>
            </w:r>
          </w:p>
        </w:tc>
        <w:tc>
          <w:tcPr>
            <w:tcW w:w="809" w:type="dxa"/>
          </w:tcPr>
          <w:p w14:paraId="4DB47F4E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2084A516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1BBDF6FD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61B91203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13F4EF95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3697EF96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7DCF19C4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0D1C70F6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1726517B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3410936E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2038D60B" w14:textId="524E2DB9" w:rsidR="00B730D4" w:rsidRPr="0086681E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86681E">
              <w:rPr>
                <w:rFonts w:ascii="Times New Roman" w:eastAsia="Aptos" w:hAnsi="Times New Roman" w:cs="Times New Roman"/>
              </w:rPr>
              <w:t>100%</w:t>
            </w:r>
          </w:p>
        </w:tc>
      </w:tr>
      <w:tr w:rsidR="00B730D4" w:rsidRPr="00B730D4" w14:paraId="7E675C6E" w14:textId="3F782DE0" w:rsidTr="6ED9D86F">
        <w:trPr>
          <w:trHeight w:val="170"/>
        </w:trPr>
        <w:tc>
          <w:tcPr>
            <w:tcW w:w="2118" w:type="dxa"/>
          </w:tcPr>
          <w:p w14:paraId="1ACACCD6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Stirling et al 2016</w:t>
            </w:r>
          </w:p>
        </w:tc>
        <w:tc>
          <w:tcPr>
            <w:tcW w:w="809" w:type="dxa"/>
          </w:tcPr>
          <w:p w14:paraId="7120EB1B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16E861F3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6C02538F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304C7C34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0145960F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659A75A5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809" w:type="dxa"/>
          </w:tcPr>
          <w:p w14:paraId="71A01D9F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809" w:type="dxa"/>
          </w:tcPr>
          <w:p w14:paraId="269D4A89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7B41214A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0CA70494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0084C7F7" w14:textId="4CE9D6B8" w:rsidR="00B730D4" w:rsidRPr="0086681E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86681E">
              <w:rPr>
                <w:rFonts w:ascii="Times New Roman" w:eastAsia="Aptos" w:hAnsi="Times New Roman" w:cs="Times New Roman"/>
              </w:rPr>
              <w:t>80%</w:t>
            </w:r>
          </w:p>
        </w:tc>
      </w:tr>
      <w:tr w:rsidR="00B730D4" w:rsidRPr="00B730D4" w14:paraId="113C85D8" w14:textId="00F7FD31" w:rsidTr="6ED9D86F">
        <w:trPr>
          <w:trHeight w:val="170"/>
        </w:trPr>
        <w:tc>
          <w:tcPr>
            <w:tcW w:w="2118" w:type="dxa"/>
          </w:tcPr>
          <w:p w14:paraId="5E51F0C7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Taylor 2018</w:t>
            </w:r>
          </w:p>
        </w:tc>
        <w:tc>
          <w:tcPr>
            <w:tcW w:w="809" w:type="dxa"/>
          </w:tcPr>
          <w:p w14:paraId="088EF636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6F882904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559A6F85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20B51EE7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5F6F58BC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4DAC15D0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809" w:type="dxa"/>
          </w:tcPr>
          <w:p w14:paraId="5DCDAD85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809" w:type="dxa"/>
          </w:tcPr>
          <w:p w14:paraId="3686A2CE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66208A5B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0968B6E1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44B8E597" w14:textId="27A2A058" w:rsidR="00B730D4" w:rsidRPr="0086681E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86681E">
              <w:rPr>
                <w:rFonts w:ascii="Times New Roman" w:eastAsia="Aptos" w:hAnsi="Times New Roman" w:cs="Times New Roman"/>
              </w:rPr>
              <w:t>80%</w:t>
            </w:r>
          </w:p>
        </w:tc>
      </w:tr>
      <w:tr w:rsidR="00B730D4" w:rsidRPr="00B730D4" w14:paraId="42639DD7" w14:textId="044CBE51" w:rsidTr="6ED9D86F">
        <w:trPr>
          <w:trHeight w:val="170"/>
        </w:trPr>
        <w:tc>
          <w:tcPr>
            <w:tcW w:w="2118" w:type="dxa"/>
          </w:tcPr>
          <w:p w14:paraId="59E77A79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proofErr w:type="spellStart"/>
            <w:r w:rsidRPr="00B730D4">
              <w:rPr>
                <w:rFonts w:ascii="Times New Roman" w:eastAsia="Aptos" w:hAnsi="Times New Roman" w:cs="Times New Roman"/>
              </w:rPr>
              <w:t>Vanalia</w:t>
            </w:r>
            <w:proofErr w:type="spellEnd"/>
            <w:r w:rsidRPr="00B730D4">
              <w:rPr>
                <w:rFonts w:ascii="Times New Roman" w:eastAsia="Aptos" w:hAnsi="Times New Roman" w:cs="Times New Roman"/>
              </w:rPr>
              <w:t xml:space="preserve"> 2023</w:t>
            </w:r>
          </w:p>
        </w:tc>
        <w:tc>
          <w:tcPr>
            <w:tcW w:w="809" w:type="dxa"/>
          </w:tcPr>
          <w:p w14:paraId="205246FB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0F79C88E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4E0F99FF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47939E22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052657AC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2AFE0261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809" w:type="dxa"/>
          </w:tcPr>
          <w:p w14:paraId="6DAE131C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N</w:t>
            </w:r>
          </w:p>
        </w:tc>
        <w:tc>
          <w:tcPr>
            <w:tcW w:w="809" w:type="dxa"/>
          </w:tcPr>
          <w:p w14:paraId="4A200B23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4A582232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3224A1E5" w14:textId="77777777" w:rsidR="00B730D4" w:rsidRPr="00B730D4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B730D4">
              <w:rPr>
                <w:rFonts w:ascii="Times New Roman" w:eastAsia="Aptos" w:hAnsi="Times New Roman" w:cs="Times New Roman"/>
              </w:rPr>
              <w:t>Y</w:t>
            </w:r>
          </w:p>
        </w:tc>
        <w:tc>
          <w:tcPr>
            <w:tcW w:w="809" w:type="dxa"/>
          </w:tcPr>
          <w:p w14:paraId="0F2DD63C" w14:textId="76331FA8" w:rsidR="00B730D4" w:rsidRPr="0086681E" w:rsidRDefault="00B730D4" w:rsidP="00B730D4">
            <w:pPr>
              <w:rPr>
                <w:rFonts w:ascii="Times New Roman" w:eastAsia="Aptos" w:hAnsi="Times New Roman" w:cs="Times New Roman"/>
              </w:rPr>
            </w:pPr>
            <w:r w:rsidRPr="0086681E">
              <w:rPr>
                <w:rFonts w:ascii="Times New Roman" w:eastAsia="Aptos" w:hAnsi="Times New Roman" w:cs="Times New Roman"/>
              </w:rPr>
              <w:t>80%</w:t>
            </w:r>
          </w:p>
        </w:tc>
      </w:tr>
    </w:tbl>
    <w:p w14:paraId="675A0D8D" w14:textId="77777777" w:rsidR="00B730D4" w:rsidRDefault="00B730D4"/>
    <w:sectPr w:rsidR="00B730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7A426B" w14:textId="77777777" w:rsidR="004E6A0D" w:rsidRDefault="004E6A0D" w:rsidP="00704C27">
      <w:pPr>
        <w:spacing w:after="0" w:line="240" w:lineRule="auto"/>
      </w:pPr>
      <w:r>
        <w:separator/>
      </w:r>
    </w:p>
  </w:endnote>
  <w:endnote w:type="continuationSeparator" w:id="0">
    <w:p w14:paraId="706D38DA" w14:textId="77777777" w:rsidR="004E6A0D" w:rsidRDefault="004E6A0D" w:rsidP="00704C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2F8F9A" w14:textId="77777777" w:rsidR="004E6A0D" w:rsidRDefault="004E6A0D" w:rsidP="00704C27">
      <w:pPr>
        <w:spacing w:after="0" w:line="240" w:lineRule="auto"/>
      </w:pPr>
      <w:r>
        <w:separator/>
      </w:r>
    </w:p>
  </w:footnote>
  <w:footnote w:type="continuationSeparator" w:id="0">
    <w:p w14:paraId="6AE8A9D6" w14:textId="77777777" w:rsidR="004E6A0D" w:rsidRDefault="004E6A0D" w:rsidP="00704C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CytDQ0NQJRRoamSjpKwanFxZn5eSAFRrUAmVWmrCwAAAA="/>
  </w:docVars>
  <w:rsids>
    <w:rsidRoot w:val="00BE09F1"/>
    <w:rsid w:val="000207B0"/>
    <w:rsid w:val="0003538E"/>
    <w:rsid w:val="00046A1B"/>
    <w:rsid w:val="000F1667"/>
    <w:rsid w:val="00155FC9"/>
    <w:rsid w:val="0024745B"/>
    <w:rsid w:val="0028704C"/>
    <w:rsid w:val="002A3C2E"/>
    <w:rsid w:val="00396020"/>
    <w:rsid w:val="003D5B58"/>
    <w:rsid w:val="00417C12"/>
    <w:rsid w:val="00490FDD"/>
    <w:rsid w:val="004E6A0D"/>
    <w:rsid w:val="00650F3A"/>
    <w:rsid w:val="00704C27"/>
    <w:rsid w:val="007A489D"/>
    <w:rsid w:val="007F2CE1"/>
    <w:rsid w:val="0086681E"/>
    <w:rsid w:val="00A2191F"/>
    <w:rsid w:val="00A27DF5"/>
    <w:rsid w:val="00B52A0E"/>
    <w:rsid w:val="00B551B7"/>
    <w:rsid w:val="00B730D4"/>
    <w:rsid w:val="00B73C0F"/>
    <w:rsid w:val="00B8089A"/>
    <w:rsid w:val="00BE09F1"/>
    <w:rsid w:val="00C16C21"/>
    <w:rsid w:val="00C6417A"/>
    <w:rsid w:val="00C9149F"/>
    <w:rsid w:val="00CD06B5"/>
    <w:rsid w:val="00D73C1A"/>
    <w:rsid w:val="00D80C7D"/>
    <w:rsid w:val="00DC0BCB"/>
    <w:rsid w:val="00E53C88"/>
    <w:rsid w:val="00EB6B1D"/>
    <w:rsid w:val="00ED5036"/>
    <w:rsid w:val="00F53611"/>
    <w:rsid w:val="00F9425D"/>
    <w:rsid w:val="00FA2075"/>
    <w:rsid w:val="0470603F"/>
    <w:rsid w:val="18AB61D1"/>
    <w:rsid w:val="2B50D6FE"/>
    <w:rsid w:val="2D483F42"/>
    <w:rsid w:val="311FF8BF"/>
    <w:rsid w:val="334F6606"/>
    <w:rsid w:val="479035CF"/>
    <w:rsid w:val="6ED9D86F"/>
    <w:rsid w:val="72E1E448"/>
    <w:rsid w:val="7CF3C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B899AC"/>
  <w15:chartTrackingRefBased/>
  <w15:docId w15:val="{77713452-4D62-4560-A817-08C3C9F01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09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09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09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09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09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09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09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09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09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9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09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09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09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09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09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09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09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09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09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09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09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09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09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09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09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09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09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09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09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30D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4C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4C27"/>
  </w:style>
  <w:style w:type="paragraph" w:styleId="Footer">
    <w:name w:val="footer"/>
    <w:basedOn w:val="Normal"/>
    <w:link w:val="FooterChar"/>
    <w:uiPriority w:val="99"/>
    <w:unhideWhenUsed/>
    <w:rsid w:val="00704C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C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ya Varghese (South Western Sydney LHD)</dc:creator>
  <cp:keywords/>
  <dc:description/>
  <cp:lastModifiedBy>Dhanya Varghese (South Western Sydney LHD)</cp:lastModifiedBy>
  <cp:revision>2</cp:revision>
  <dcterms:created xsi:type="dcterms:W3CDTF">2026-02-20T02:19:00Z</dcterms:created>
  <dcterms:modified xsi:type="dcterms:W3CDTF">2026-02-20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6a44f01-6907-4156-9b79-a71e6c56ad93_Enabled">
    <vt:lpwstr>true</vt:lpwstr>
  </property>
  <property fmtid="{D5CDD505-2E9C-101B-9397-08002B2CF9AE}" pid="3" name="MSIP_Label_76a44f01-6907-4156-9b79-a71e6c56ad93_SetDate">
    <vt:lpwstr>2025-12-28T21:54:12Z</vt:lpwstr>
  </property>
  <property fmtid="{D5CDD505-2E9C-101B-9397-08002B2CF9AE}" pid="4" name="MSIP_Label_76a44f01-6907-4156-9b79-a71e6c56ad93_Method">
    <vt:lpwstr>Privileged</vt:lpwstr>
  </property>
  <property fmtid="{D5CDD505-2E9C-101B-9397-08002B2CF9AE}" pid="5" name="MSIP_Label_76a44f01-6907-4156-9b79-a71e6c56ad93_Name">
    <vt:lpwstr>OFFICIAL</vt:lpwstr>
  </property>
  <property fmtid="{D5CDD505-2E9C-101B-9397-08002B2CF9AE}" pid="6" name="MSIP_Label_76a44f01-6907-4156-9b79-a71e6c56ad93_SiteId">
    <vt:lpwstr>a687a7bf-02db-43df-bcbb-e7a8bda611a2</vt:lpwstr>
  </property>
  <property fmtid="{D5CDD505-2E9C-101B-9397-08002B2CF9AE}" pid="7" name="MSIP_Label_76a44f01-6907-4156-9b79-a71e6c56ad93_ActionId">
    <vt:lpwstr>8576928b-7ad7-4e25-a703-e343345d9785</vt:lpwstr>
  </property>
  <property fmtid="{D5CDD505-2E9C-101B-9397-08002B2CF9AE}" pid="8" name="MSIP_Label_76a44f01-6907-4156-9b79-a71e6c56ad93_ContentBits">
    <vt:lpwstr>0</vt:lpwstr>
  </property>
  <property fmtid="{D5CDD505-2E9C-101B-9397-08002B2CF9AE}" pid="9" name="MSIP_Label_76a44f01-6907-4156-9b79-a71e6c56ad93_Tag">
    <vt:lpwstr>10, 0, 1, 1</vt:lpwstr>
  </property>
  <property fmtid="{D5CDD505-2E9C-101B-9397-08002B2CF9AE}" pid="10" name="GrammarlyDocumentId">
    <vt:lpwstr>d9014374-60a0-48b1-a0f2-823fa3989926</vt:lpwstr>
  </property>
</Properties>
</file>